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46D" w:rsidRPr="007E046D" w:rsidRDefault="007E046D" w:rsidP="007E04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046D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7E046D">
        <w:rPr>
          <w:rFonts w:ascii="Times New Roman" w:hAnsi="Times New Roman" w:cs="Times New Roman"/>
          <w:b/>
          <w:bCs/>
          <w:sz w:val="24"/>
          <w:szCs w:val="24"/>
        </w:rPr>
        <w:t>Nucleotide sequences of the primers used for Real -time RT- PCR analysis.</w:t>
      </w: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2943"/>
        <w:gridCol w:w="5529"/>
      </w:tblGrid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529" w:type="dxa"/>
          </w:tcPr>
          <w:p w:rsidR="007E046D" w:rsidRPr="007E046D" w:rsidRDefault="007E046D" w:rsidP="00DF2AFC">
            <w:pPr>
              <w:ind w:leftChars="-1" w:left="-2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 Sequence (5' to 3')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WIF1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CAGCACACGCCTTCACTTA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WIF1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TCGGAGTTCACCAGATGTAATTG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KK2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AGGGGATGCACAGTCT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KK2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ACGGACACAGGACCTCACA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YA1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TGTCTGCATTTTCTTTCGAT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YA1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CGCACATAGGGAGTAATGCAA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CN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ATAAGGGGTTTGCCATTTG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CN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CCTCTCATTACCCAGG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HIP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AATGCAGAGCCACGGTACA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HIP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GCAGTAGCCGTTTCG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OTX2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GCAAAGTGATCAAAAGCATTC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OTX2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CCCTTCCTTCACAACTTAGTTT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OMES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TGTTAAGGTGTTTTGCTTCTGA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OMES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GAATGTAACAGCAAAATGTC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NPR3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CCTGGGAATCTGAGCTTT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NPR3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TCACAAGGTCTATCCCATGTC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MPG2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ACGGTCACTATTCTCAAATCCATT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MPG2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CAGGCAATTCTTTACATCATG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RM8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CAGCTCCTTGGAGTGTTTG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RM8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CTGCTCTCCATAGTCAAT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NC5D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CACAGGAATCGTGAAGG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NC5D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TGACAATGGGCCACAGACA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C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AATGTCCTGAGCAATCACCTATG 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C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TGCCCAAAGTCCAATTTG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TTCAACAGCGACACCCA</w:t>
            </w:r>
          </w:p>
        </w:tc>
      </w:tr>
      <w:tr w:rsidR="007E046D" w:rsidRPr="007E046D" w:rsidTr="007E046D">
        <w:tc>
          <w:tcPr>
            <w:tcW w:w="2943" w:type="dxa"/>
          </w:tcPr>
          <w:p w:rsidR="007E046D" w:rsidRPr="007E046D" w:rsidRDefault="007E046D" w:rsidP="00DF2A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529" w:type="dxa"/>
          </w:tcPr>
          <w:p w:rsidR="007E046D" w:rsidRPr="007E046D" w:rsidRDefault="007E046D" w:rsidP="007E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CCTGTTGCTGTAGCCAAA</w:t>
            </w:r>
          </w:p>
        </w:tc>
      </w:tr>
    </w:tbl>
    <w:p w:rsidR="007E046D" w:rsidRPr="007E046D" w:rsidRDefault="007E046D">
      <w:pPr>
        <w:rPr>
          <w:rFonts w:ascii="Times New Roman" w:hAnsi="Times New Roman" w:cs="Times New Roman"/>
          <w:sz w:val="24"/>
          <w:szCs w:val="24"/>
        </w:rPr>
      </w:pPr>
      <w:r w:rsidRPr="007E046D">
        <w:rPr>
          <w:rFonts w:ascii="Times New Roman" w:hAnsi="Times New Roman" w:cs="Times New Roman"/>
          <w:sz w:val="24"/>
          <w:szCs w:val="24"/>
        </w:rPr>
        <w:t xml:space="preserve">F and R stand for Forward and Reverse primer respectively. </w:t>
      </w:r>
      <w:bookmarkStart w:id="0" w:name="_GoBack"/>
      <w:bookmarkEnd w:id="0"/>
    </w:p>
    <w:sectPr w:rsidR="007E046D" w:rsidRPr="007E046D" w:rsidSect="003C4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00F" w:rsidRDefault="0077600F" w:rsidP="00FA4A76">
      <w:r>
        <w:separator/>
      </w:r>
    </w:p>
  </w:endnote>
  <w:endnote w:type="continuationSeparator" w:id="0">
    <w:p w:rsidR="0077600F" w:rsidRDefault="0077600F" w:rsidP="00FA4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00F" w:rsidRDefault="0077600F" w:rsidP="00FA4A76">
      <w:r>
        <w:separator/>
      </w:r>
    </w:p>
  </w:footnote>
  <w:footnote w:type="continuationSeparator" w:id="0">
    <w:p w:rsidR="0077600F" w:rsidRDefault="0077600F" w:rsidP="00FA4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046D"/>
    <w:rsid w:val="00001B8F"/>
    <w:rsid w:val="0001348E"/>
    <w:rsid w:val="00013B57"/>
    <w:rsid w:val="00016CC1"/>
    <w:rsid w:val="000462F3"/>
    <w:rsid w:val="00054B25"/>
    <w:rsid w:val="000562FD"/>
    <w:rsid w:val="0006337D"/>
    <w:rsid w:val="0006446B"/>
    <w:rsid w:val="000732C7"/>
    <w:rsid w:val="00076DFB"/>
    <w:rsid w:val="000776CE"/>
    <w:rsid w:val="00090E54"/>
    <w:rsid w:val="000C13EA"/>
    <w:rsid w:val="000C22F7"/>
    <w:rsid w:val="000C5553"/>
    <w:rsid w:val="000D16DF"/>
    <w:rsid w:val="000D4E8F"/>
    <w:rsid w:val="00126CF8"/>
    <w:rsid w:val="00130497"/>
    <w:rsid w:val="00130797"/>
    <w:rsid w:val="00156799"/>
    <w:rsid w:val="00174876"/>
    <w:rsid w:val="001A6157"/>
    <w:rsid w:val="001B3B09"/>
    <w:rsid w:val="001E2777"/>
    <w:rsid w:val="001F25B4"/>
    <w:rsid w:val="00206B03"/>
    <w:rsid w:val="00210ED3"/>
    <w:rsid w:val="00215D1A"/>
    <w:rsid w:val="00222AF6"/>
    <w:rsid w:val="00241F9B"/>
    <w:rsid w:val="00244B52"/>
    <w:rsid w:val="002719D8"/>
    <w:rsid w:val="00280C7F"/>
    <w:rsid w:val="0028690E"/>
    <w:rsid w:val="00286CDD"/>
    <w:rsid w:val="002A25E9"/>
    <w:rsid w:val="002C27EA"/>
    <w:rsid w:val="002E48D3"/>
    <w:rsid w:val="002E5683"/>
    <w:rsid w:val="002E6587"/>
    <w:rsid w:val="00306B31"/>
    <w:rsid w:val="00307FAA"/>
    <w:rsid w:val="0033710F"/>
    <w:rsid w:val="003524FB"/>
    <w:rsid w:val="003657DD"/>
    <w:rsid w:val="00371F57"/>
    <w:rsid w:val="00374C3F"/>
    <w:rsid w:val="003A5E82"/>
    <w:rsid w:val="003C49D8"/>
    <w:rsid w:val="003D0EF8"/>
    <w:rsid w:val="003D17B9"/>
    <w:rsid w:val="003E3A76"/>
    <w:rsid w:val="00412020"/>
    <w:rsid w:val="00441E97"/>
    <w:rsid w:val="004568A8"/>
    <w:rsid w:val="00472AAC"/>
    <w:rsid w:val="00486116"/>
    <w:rsid w:val="004A1D3D"/>
    <w:rsid w:val="004B506B"/>
    <w:rsid w:val="004D5A93"/>
    <w:rsid w:val="004E195E"/>
    <w:rsid w:val="004F7812"/>
    <w:rsid w:val="00505457"/>
    <w:rsid w:val="00515AB2"/>
    <w:rsid w:val="00542467"/>
    <w:rsid w:val="00542ADE"/>
    <w:rsid w:val="005431CA"/>
    <w:rsid w:val="0054629B"/>
    <w:rsid w:val="00560972"/>
    <w:rsid w:val="0056739D"/>
    <w:rsid w:val="0059061C"/>
    <w:rsid w:val="005907FF"/>
    <w:rsid w:val="005A675A"/>
    <w:rsid w:val="005D1D17"/>
    <w:rsid w:val="00644A7D"/>
    <w:rsid w:val="0064504F"/>
    <w:rsid w:val="00656EA2"/>
    <w:rsid w:val="006619D4"/>
    <w:rsid w:val="0067625F"/>
    <w:rsid w:val="00676D11"/>
    <w:rsid w:val="006B0852"/>
    <w:rsid w:val="00710E9F"/>
    <w:rsid w:val="0071528A"/>
    <w:rsid w:val="007218A6"/>
    <w:rsid w:val="00722F96"/>
    <w:rsid w:val="00741F58"/>
    <w:rsid w:val="0074551C"/>
    <w:rsid w:val="00750CAA"/>
    <w:rsid w:val="0075239B"/>
    <w:rsid w:val="0077600F"/>
    <w:rsid w:val="007856AE"/>
    <w:rsid w:val="00785ECA"/>
    <w:rsid w:val="007927B2"/>
    <w:rsid w:val="007A7A27"/>
    <w:rsid w:val="007B0B22"/>
    <w:rsid w:val="007B7110"/>
    <w:rsid w:val="007D741D"/>
    <w:rsid w:val="007E046D"/>
    <w:rsid w:val="007E1509"/>
    <w:rsid w:val="007E24F0"/>
    <w:rsid w:val="007E316B"/>
    <w:rsid w:val="007E4A22"/>
    <w:rsid w:val="007F1BB3"/>
    <w:rsid w:val="007F3F44"/>
    <w:rsid w:val="007F6468"/>
    <w:rsid w:val="00827150"/>
    <w:rsid w:val="00836AF6"/>
    <w:rsid w:val="00847C89"/>
    <w:rsid w:val="00865BC1"/>
    <w:rsid w:val="008801D5"/>
    <w:rsid w:val="00891F98"/>
    <w:rsid w:val="008E5542"/>
    <w:rsid w:val="008F3AC8"/>
    <w:rsid w:val="0091478E"/>
    <w:rsid w:val="00944A2A"/>
    <w:rsid w:val="0094624D"/>
    <w:rsid w:val="00961076"/>
    <w:rsid w:val="00967218"/>
    <w:rsid w:val="00987D54"/>
    <w:rsid w:val="009A2243"/>
    <w:rsid w:val="009A5DA9"/>
    <w:rsid w:val="009D5855"/>
    <w:rsid w:val="009F4EDF"/>
    <w:rsid w:val="00A14DE1"/>
    <w:rsid w:val="00A230A5"/>
    <w:rsid w:val="00A34762"/>
    <w:rsid w:val="00A37AA4"/>
    <w:rsid w:val="00A676A3"/>
    <w:rsid w:val="00A76150"/>
    <w:rsid w:val="00A84D3B"/>
    <w:rsid w:val="00AA46B9"/>
    <w:rsid w:val="00AA6E95"/>
    <w:rsid w:val="00AC3D03"/>
    <w:rsid w:val="00AC6B58"/>
    <w:rsid w:val="00AD3D39"/>
    <w:rsid w:val="00AD45A4"/>
    <w:rsid w:val="00AF0ED6"/>
    <w:rsid w:val="00AF5DAB"/>
    <w:rsid w:val="00B0502E"/>
    <w:rsid w:val="00B05758"/>
    <w:rsid w:val="00B06AFC"/>
    <w:rsid w:val="00B23FA3"/>
    <w:rsid w:val="00B4071D"/>
    <w:rsid w:val="00B53A1C"/>
    <w:rsid w:val="00B60A6A"/>
    <w:rsid w:val="00B6477C"/>
    <w:rsid w:val="00B65DE0"/>
    <w:rsid w:val="00BC58DA"/>
    <w:rsid w:val="00BD45CC"/>
    <w:rsid w:val="00C028BF"/>
    <w:rsid w:val="00C11E9D"/>
    <w:rsid w:val="00C20AA4"/>
    <w:rsid w:val="00C23FDB"/>
    <w:rsid w:val="00C34E9D"/>
    <w:rsid w:val="00C43802"/>
    <w:rsid w:val="00C704B4"/>
    <w:rsid w:val="00C77A8D"/>
    <w:rsid w:val="00C84C9B"/>
    <w:rsid w:val="00C85F28"/>
    <w:rsid w:val="00CA371B"/>
    <w:rsid w:val="00CA5DE6"/>
    <w:rsid w:val="00CA6D4C"/>
    <w:rsid w:val="00CB12C7"/>
    <w:rsid w:val="00CC5D1B"/>
    <w:rsid w:val="00CD09EA"/>
    <w:rsid w:val="00CE70DC"/>
    <w:rsid w:val="00CF33F3"/>
    <w:rsid w:val="00D06B96"/>
    <w:rsid w:val="00D11425"/>
    <w:rsid w:val="00D14470"/>
    <w:rsid w:val="00D16251"/>
    <w:rsid w:val="00D22CBD"/>
    <w:rsid w:val="00D25B0E"/>
    <w:rsid w:val="00D340E9"/>
    <w:rsid w:val="00D459EF"/>
    <w:rsid w:val="00D67751"/>
    <w:rsid w:val="00D745BC"/>
    <w:rsid w:val="00DB4158"/>
    <w:rsid w:val="00DB69AE"/>
    <w:rsid w:val="00DE3B35"/>
    <w:rsid w:val="00E031D8"/>
    <w:rsid w:val="00E04A92"/>
    <w:rsid w:val="00E13B1A"/>
    <w:rsid w:val="00E16C0D"/>
    <w:rsid w:val="00E27F29"/>
    <w:rsid w:val="00E71B74"/>
    <w:rsid w:val="00E947E8"/>
    <w:rsid w:val="00EA518F"/>
    <w:rsid w:val="00EB14D5"/>
    <w:rsid w:val="00EC425F"/>
    <w:rsid w:val="00EC4DDE"/>
    <w:rsid w:val="00ED1F7E"/>
    <w:rsid w:val="00EE4353"/>
    <w:rsid w:val="00EF3CB0"/>
    <w:rsid w:val="00EF6E1F"/>
    <w:rsid w:val="00F11C22"/>
    <w:rsid w:val="00F13B6E"/>
    <w:rsid w:val="00F43EB1"/>
    <w:rsid w:val="00F50110"/>
    <w:rsid w:val="00F56FBF"/>
    <w:rsid w:val="00F71D57"/>
    <w:rsid w:val="00F97786"/>
    <w:rsid w:val="00FA4A76"/>
    <w:rsid w:val="00FC02C9"/>
    <w:rsid w:val="00FE3E06"/>
    <w:rsid w:val="00FF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163B72-3FE3-446C-92BD-40E45B38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C4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0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A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598A4FDBEE346B04583FDA48C90FB" ma:contentTypeVersion="7" ma:contentTypeDescription="Create a new document." ma:contentTypeScope="" ma:versionID="b1fd163158154e8380481776c87fcb2f">
  <xsd:schema xmlns:xsd="http://www.w3.org/2001/XMLSchema" xmlns:p="http://schemas.microsoft.com/office/2006/metadata/properties" xmlns:ns2="57bcbac3-cf58-4fde-8f7a-6665cf0b0ac2" targetNamespace="http://schemas.microsoft.com/office/2006/metadata/properties" ma:root="true" ma:fieldsID="d8ba9fe761615111b6abb51fe1dc1621" ns2:_="">
    <xsd:import namespace="57bcbac3-cf58-4fde-8f7a-6665cf0b0a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bcbac3-cf58-4fde-8f7a-6665cf0b0a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bcbac3-cf58-4fde-8f7a-6665cf0b0ac2">Table 1.DOCX</DocumentId>
    <IsDeleted xmlns="57bcbac3-cf58-4fde-8f7a-6665cf0b0ac2">false</IsDeleted>
    <TitleName xmlns="57bcbac3-cf58-4fde-8f7a-6665cf0b0ac2">Table 1.DOCX</TitleName>
    <Checked_x0020_Out_x0020_To xmlns="57bcbac3-cf58-4fde-8f7a-6665cf0b0ac2">
      <UserInfo>
        <DisplayName/>
        <AccountId xsi:nil="true"/>
        <AccountType/>
      </UserInfo>
    </Checked_x0020_Out_x0020_To>
    <StageName xmlns="57bcbac3-cf58-4fde-8f7a-6665cf0b0ac2" xsi:nil="true"/>
    <DocumentType xmlns="57bcbac3-cf58-4fde-8f7a-6665cf0b0ac2">Table</DocumentType>
    <FileFormat xmlns="57bcbac3-cf58-4fde-8f7a-6665cf0b0ac2">DOCX</FileFormat>
  </documentManagement>
</p:properties>
</file>

<file path=customXml/itemProps1.xml><?xml version="1.0" encoding="utf-8"?>
<ds:datastoreItem xmlns:ds="http://schemas.openxmlformats.org/officeDocument/2006/customXml" ds:itemID="{1EE08509-3568-440C-91D8-5F5ED419D9B3}"/>
</file>

<file path=customXml/itemProps2.xml><?xml version="1.0" encoding="utf-8"?>
<ds:datastoreItem xmlns:ds="http://schemas.openxmlformats.org/officeDocument/2006/customXml" ds:itemID="{51A24C82-233A-4F62-A727-BC62ACFCAB51}"/>
</file>

<file path=customXml/itemProps3.xml><?xml version="1.0" encoding="utf-8"?>
<ds:datastoreItem xmlns:ds="http://schemas.openxmlformats.org/officeDocument/2006/customXml" ds:itemID="{D653E672-D5F5-476E-938E-718FFEB50D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姜涛</cp:lastModifiedBy>
  <cp:revision>3</cp:revision>
  <dcterms:created xsi:type="dcterms:W3CDTF">2017-03-27T08:05:00Z</dcterms:created>
  <dcterms:modified xsi:type="dcterms:W3CDTF">2017-03-2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598A4FDBEE346B04583FDA48C90FB</vt:lpwstr>
  </property>
</Properties>
</file>